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00" w:type="dxa"/>
        <w:tblLook w:val="04A0" w:firstRow="1" w:lastRow="0" w:firstColumn="1" w:lastColumn="0" w:noHBand="0" w:noVBand="1"/>
      </w:tblPr>
      <w:tblGrid>
        <w:gridCol w:w="2080"/>
        <w:gridCol w:w="2580"/>
        <w:gridCol w:w="2100"/>
        <w:gridCol w:w="1320"/>
        <w:gridCol w:w="2560"/>
        <w:gridCol w:w="3260"/>
      </w:tblGrid>
      <w:tr w:rsidR="005577C9" w:rsidRPr="005577C9" w14:paraId="10014810" w14:textId="77777777" w:rsidTr="005577C9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88D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4: Statistical analysis of lifesp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42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356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7F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E6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799D2AE7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6D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3BFB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DE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10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A36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59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6E5D439C" w14:textId="77777777" w:rsidTr="005577C9">
        <w:trPr>
          <w:trHeight w:val="45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33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sponding Figu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D4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ain, Treat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2E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Lifespan [days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B3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#Death/ #Tota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DB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change in median lifesp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92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 vs N2 Log-rank (Mantel-Cox)</w:t>
            </w:r>
          </w:p>
        </w:tc>
      </w:tr>
      <w:tr w:rsidR="005577C9" w:rsidRPr="005577C9" w14:paraId="3F30B499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25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7B1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FB7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DD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B7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FA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00CFFBE9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6A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2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A82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DMS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E7A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7B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8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E4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BDF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7EF2C6D9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63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C04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57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9F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9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9E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A5B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</w:tr>
      <w:tr w:rsidR="005577C9" w:rsidRPr="005577C9" w14:paraId="38BCAC4C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894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87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FB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BA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7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69A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1EB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</w:tr>
      <w:tr w:rsidR="005577C9" w:rsidRPr="005577C9" w14:paraId="2AA2D6CB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BA9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608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438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65E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5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991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041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338</w:t>
            </w:r>
          </w:p>
        </w:tc>
      </w:tr>
      <w:tr w:rsidR="005577C9" w:rsidRPr="005577C9" w14:paraId="24F41FF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2B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4B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24F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B1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9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DB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4C1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1829650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17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A26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Ro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0A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3C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9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4A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FB6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991</w:t>
            </w:r>
          </w:p>
        </w:tc>
      </w:tr>
      <w:tr w:rsidR="005577C9" w:rsidRPr="005577C9" w14:paraId="79B6CF9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8EE4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64C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Ro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A0C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D4C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1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972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7EF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767DA14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24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DE0B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1428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2E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A1B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90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4CE16920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FF6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2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FC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DMS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FA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20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5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610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513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63EB1154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3E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89C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7D8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17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7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7B5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B76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29E9873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9E7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9BC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CB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96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5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18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61D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95AFAD2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CB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99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D3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D4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5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264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B56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0.4241</w:t>
            </w:r>
          </w:p>
        </w:tc>
      </w:tr>
      <w:tr w:rsidR="005577C9" w:rsidRPr="005577C9" w14:paraId="12F53CAA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324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F3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51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EE9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56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08E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0.0133</w:t>
            </w:r>
          </w:p>
        </w:tc>
      </w:tr>
      <w:tr w:rsidR="005577C9" w:rsidRPr="005577C9" w14:paraId="45CFA810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FD94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CF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Ro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6A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58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6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81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EA2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5577C9" w:rsidRPr="005577C9" w14:paraId="4BA40A8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50D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336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Ro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FA8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A2C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0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796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141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5967</w:t>
            </w:r>
          </w:p>
        </w:tc>
      </w:tr>
      <w:tr w:rsidR="005577C9" w:rsidRPr="005577C9" w14:paraId="02667DE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CA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595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7D8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B6E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A92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3A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1D4FC9D1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DCE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2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4A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DMS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96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287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8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3D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4F5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5AC2D5A2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64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32F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A21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30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330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73A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5577C9" w:rsidRPr="005577C9" w14:paraId="7FE282B4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24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3E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D1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D7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5C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236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5577C9" w:rsidRPr="005577C9" w14:paraId="0A8FD6DA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347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E6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DC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29E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3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E6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.111111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52F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B1234DC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2C1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98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16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4B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4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92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.111111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A6F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47790D9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C1AD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D6F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1mM Ro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E9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0A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3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B9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.222222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FCA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69EACDC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AA2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55E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3mM Ro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DC7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38C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6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A2F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.111111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BD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7354844C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E2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2BA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235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6E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713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12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2A95C0CF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3B1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3C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9C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DMS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A31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52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8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8E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BB2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3F05661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AA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77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B7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FA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7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77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.1428571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72C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5577C9" w:rsidRPr="005577C9" w14:paraId="7485392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E0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60E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829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52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6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47A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B66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6FBCFFA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2A1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92B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Ro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5E1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6ED9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6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DEB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8.571428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FDA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2100B19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946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CF8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1D9D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98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FE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E87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444F8199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DD5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3C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DD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DMS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E7A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7D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7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6AC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14F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5A23D58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3D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5F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MT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128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501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7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43E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.529411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65B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7BBE3F0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96E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DF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8-O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99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71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06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.647058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196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268</w:t>
            </w:r>
          </w:p>
        </w:tc>
      </w:tr>
      <w:tr w:rsidR="005577C9" w:rsidRPr="005577C9" w14:paraId="2C712B37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EB5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D1D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Ro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A98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951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4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3BE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1.176470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A42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A3955A7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0F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DBA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59AE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27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666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CB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09B504FC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D2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A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16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84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76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C6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69C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544A310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D8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6E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AD9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04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0F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77.777777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C8B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42519F9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E5D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7F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C7A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C0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4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69B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.222222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D79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06E88CF0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0E44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4193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92D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92FB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C27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44.444444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5B0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7669EDA3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68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53C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BDB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15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52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478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6AAAA1A8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50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A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A6A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F1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2E8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BB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0F0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59B5E2E3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36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8E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595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0E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D63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C7F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63891D0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30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31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3C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16E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4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48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.666666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D1C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5577C9" w:rsidRPr="005577C9" w14:paraId="42B6DED0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553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FEA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fs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71C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D2D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9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12A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3.333333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E31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5256</w:t>
            </w:r>
          </w:p>
        </w:tc>
      </w:tr>
      <w:tr w:rsidR="005577C9" w:rsidRPr="005577C9" w14:paraId="773D984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10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F665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19F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BB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315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18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39AD91C7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1F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B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8B3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28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565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2D8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AF4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2224C26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39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CE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8B4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65B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5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8F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58.333333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724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177183D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3F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312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0E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D9B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2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FC0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6.666666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609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  <w:tr w:rsidR="005577C9" w:rsidRPr="005577C9" w14:paraId="6519062F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54D6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7EC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8EA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5CA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5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778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6.666666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DEA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</w:tr>
      <w:tr w:rsidR="005577C9" w:rsidRPr="005577C9" w14:paraId="69CC5909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E8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8A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5A7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99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BE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D22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62574BD2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3A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B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C4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E9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0EC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8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95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B47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3F77C0EB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8F6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53A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594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A49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7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82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58.333333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89B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D79A87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BAE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CD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6AD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53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1D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69E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961AD5F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B5B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67A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867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A00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F38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4FD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49AD1AE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F87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197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633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711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903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5E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737340EE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E6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B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F5C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59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F8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9/101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A2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CC5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0DB7AEA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90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BD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A0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14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5C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A16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5577C9" w:rsidRPr="005577C9" w14:paraId="71C1E9CC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064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0B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62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B7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2/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94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3.333333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44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007</w:t>
            </w:r>
          </w:p>
        </w:tc>
      </w:tr>
      <w:tr w:rsidR="005577C9" w:rsidRPr="005577C9" w14:paraId="52D17EAF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1E7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74B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96D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36B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A8B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FC8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5577C9" w:rsidRPr="005577C9" w14:paraId="33080AB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4A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5C7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EB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92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57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22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45BDF276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6D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C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8D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6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F6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F6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5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81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C2A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22DB1903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8A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136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B5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12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DB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3.333333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980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EA727D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3AD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3CA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16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BD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8B6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6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DD6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F92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4884AB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0E1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98A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16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85B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E23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7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752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3.333333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891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E951269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F36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3EC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87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62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50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66D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5F18556B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61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C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21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6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B7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75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9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D4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BAB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60C2299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D56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04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32F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E0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B5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7A6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5577C9" w:rsidRPr="005577C9" w14:paraId="4F2A51B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F0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5D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16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7F0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5ED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2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2B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.2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3A2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303945A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B7C6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E0EC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16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AE3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CD1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1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E12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.3333333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109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1308D57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13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727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865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3D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CC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154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1B7C9AE3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2F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C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94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DMSO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6 RNA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38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3B4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CB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1F1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63E5BA9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EA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C1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MTZ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73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21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7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3B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.2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BC3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701837F4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B33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426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8-Oac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16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NA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99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05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9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5F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.2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EAD1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FCCA53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784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710B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5mM Rote, </w:t>
            </w:r>
            <w:r w:rsidRPr="005577C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f-16</w:t>
            </w: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NA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9BD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A58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2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D90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.285714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D45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1A0A37B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46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C809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DD94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E9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E84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B9D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5E3E8DDE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FDD8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D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F314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</w:t>
            </w:r>
            <w:proofErr w:type="gramStart"/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DMSO,NAC</w:t>
            </w:r>
            <w:proofErr w:type="gram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52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05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4/12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D0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368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3908E802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59A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45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MTZ, N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5D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AEE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0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C72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540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4587</w:t>
            </w:r>
          </w:p>
        </w:tc>
      </w:tr>
      <w:tr w:rsidR="005577C9" w:rsidRPr="005577C9" w14:paraId="23FECF3F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44D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B41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8-Oac, N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EB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0A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4/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88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1.764705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FF1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08D3A718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73D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AB5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Rote, NA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FC5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2B0F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0/1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F90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.727272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60B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7831A8C6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050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D2EA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12E7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51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DFC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FF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7AA91B57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92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D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E58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</w:t>
            </w:r>
            <w:proofErr w:type="gramStart"/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DMSO,NAC</w:t>
            </w:r>
            <w:proofErr w:type="gram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BF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1A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4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A9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E1F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0D93F1F5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04E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92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MTZ, N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582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D5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5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7F08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28.571428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3A3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52E89BAD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F587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EB9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8-Oac, N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EA4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03B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4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E87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28.571428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129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6BD075E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0DBF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205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Rote, NA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ABA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F28B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A64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.285714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94EF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4C867FCC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4E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1D3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7876" w14:textId="77777777" w:rsidR="005577C9" w:rsidRPr="005577C9" w:rsidRDefault="005577C9" w:rsidP="005577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122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A8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D33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77C9" w:rsidRPr="005577C9" w14:paraId="449010E2" w14:textId="77777777" w:rsidTr="005577C9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FE1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g 5D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74B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2, </w:t>
            </w:r>
            <w:proofErr w:type="gramStart"/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DMSO,NAC</w:t>
            </w:r>
            <w:proofErr w:type="gram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ABF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C2D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/10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97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D0D4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5577C9" w:rsidRPr="005577C9" w14:paraId="303B6921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CF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190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MTZ, N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CC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8E5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5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9F2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4.2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4DD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3BEF581E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F50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F72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8-Oac, N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15A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AD6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3/1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86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4.2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9C2E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5577C9" w:rsidRPr="005577C9" w14:paraId="677DE34B" w14:textId="77777777" w:rsidTr="005577C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54B5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8D7A" w14:textId="77777777" w:rsidR="005577C9" w:rsidRPr="005577C9" w:rsidRDefault="005577C9" w:rsidP="005577C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2, 5mM Rote, NA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6679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1230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3/1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9A4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.285714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2DCC" w14:textId="77777777" w:rsidR="005577C9" w:rsidRPr="005577C9" w:rsidRDefault="005577C9" w:rsidP="005577C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7C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</w:tbl>
    <w:p w14:paraId="1CF15298" w14:textId="581CE28E" w:rsidR="00B76359" w:rsidRPr="005577C9" w:rsidRDefault="00B76359" w:rsidP="005577C9"/>
    <w:sectPr w:rsidR="00B76359" w:rsidRPr="005577C9" w:rsidSect="0094235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C9"/>
    <w:rsid w:val="00031452"/>
    <w:rsid w:val="00190A82"/>
    <w:rsid w:val="005577C9"/>
    <w:rsid w:val="0094235F"/>
    <w:rsid w:val="00B76359"/>
    <w:rsid w:val="00DD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0111"/>
  <w15:chartTrackingRefBased/>
  <w15:docId w15:val="{A91D404E-5626-42DB-B2DB-049CB8F1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7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7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7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7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7C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7C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7C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7C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7C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7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7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7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7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7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7C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7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Higuchi-Sanabria</dc:creator>
  <cp:keywords/>
  <dc:description/>
  <cp:lastModifiedBy>Ryo Higuchi-Sanabria</cp:lastModifiedBy>
  <cp:revision>1</cp:revision>
  <dcterms:created xsi:type="dcterms:W3CDTF">2024-02-23T02:24:00Z</dcterms:created>
  <dcterms:modified xsi:type="dcterms:W3CDTF">2024-02-23T02:25:00Z</dcterms:modified>
</cp:coreProperties>
</file>